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 Comparison of marker typing and scoring by both methods.</w:t>
      </w:r>
    </w:p>
    <w:tbl>
      <w:tblPr>
        <w:tblW w:w="9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2592"/>
        <w:gridCol w:w="2592"/>
      </w:tblGrid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al-time PCR/</w:t>
            </w:r>
          </w:p>
          <w:p>
            <w:pPr>
              <w:pStyle w:val="Normal"/>
              <w:jc w:val="center"/>
              <w:rPr/>
            </w:pPr>
            <w:r>
              <w:rPr/>
              <w:t>Dissociation Curve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ventional PCR/</w:t>
            </w:r>
          </w:p>
          <w:p>
            <w:pPr>
              <w:pStyle w:val="Normal"/>
              <w:jc w:val="center"/>
              <w:rPr/>
            </w:pPr>
            <w:r>
              <w:rPr/>
              <w:t>Agarose Gel</w:t>
            </w:r>
          </w:p>
        </w:tc>
      </w:tr>
      <w:tr>
        <w:trPr>
          <w:trHeight w:val="31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kers tested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>
          <w:trHeight w:val="31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kers that amplified well in buffalo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1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kers not typed because primers amplified more than 1 fragment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kers not typed because buffalo and hamster products were indistinguishable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kers typed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317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kers scored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*</w:t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317" w:hRule="atLeast"/>
        </w:trPr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rkers mapped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i/>
        </w:rPr>
        <w:t xml:space="preserve">AKT2 </w:t>
      </w:r>
      <w:r>
        <w:rPr/>
        <w:t>was not scorable by dissociation curve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basedOn w:val="Normal"/>
    <w:qFormat/>
    <w:pPr/>
    <w:rPr>
      <w:rFonts w:ascii="Arial" w:hAnsi="Arial" w:eastAsia="Times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9:54:00Z</dcterms:created>
  <dc:creator>riggs_lab_admin</dc:creator>
  <dc:description/>
  <cp:keywords/>
  <dc:language>en-US</dc:language>
  <cp:lastModifiedBy>riggs_lab_admin</cp:lastModifiedBy>
  <dcterms:modified xsi:type="dcterms:W3CDTF">2008-10-01T19:56:00Z</dcterms:modified>
  <cp:revision>4</cp:revision>
  <dc:subject/>
  <dc:title>Reviewer 1</dc:title>
</cp:coreProperties>
</file>